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10F" w:rsidRDefault="007A210F" w:rsidP="007A210F">
      <w:pPr>
        <w:spacing w:after="0" w:line="240" w:lineRule="auto"/>
        <w:ind w:left="851" w:right="-1" w:hanging="851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upplementary Table 2</w:t>
      </w:r>
      <w:r w:rsidRPr="009D2DFB">
        <w:rPr>
          <w:sz w:val="16"/>
          <w:szCs w:val="16"/>
          <w:lang w:val="en-GB"/>
        </w:rPr>
        <w:tab/>
      </w:r>
    </w:p>
    <w:p w:rsidR="007A210F" w:rsidRPr="009D2DFB" w:rsidRDefault="007A210F" w:rsidP="007A210F">
      <w:pPr>
        <w:spacing w:after="0" w:line="240" w:lineRule="auto"/>
        <w:ind w:left="851" w:right="-1" w:hanging="851"/>
        <w:rPr>
          <w:sz w:val="16"/>
          <w:szCs w:val="16"/>
          <w:lang w:val="en-GB"/>
        </w:rPr>
      </w:pPr>
    </w:p>
    <w:tbl>
      <w:tblPr>
        <w:tblStyle w:val="Almindeligtabel2"/>
        <w:tblW w:w="4927" w:type="pct"/>
        <w:tblLayout w:type="fixed"/>
        <w:tblLook w:val="04A0" w:firstRow="1" w:lastRow="0" w:firstColumn="1" w:lastColumn="0" w:noHBand="0" w:noVBand="1"/>
      </w:tblPr>
      <w:tblGrid>
        <w:gridCol w:w="1993"/>
        <w:gridCol w:w="711"/>
        <w:gridCol w:w="712"/>
        <w:gridCol w:w="708"/>
        <w:gridCol w:w="708"/>
        <w:gridCol w:w="707"/>
        <w:gridCol w:w="707"/>
        <w:gridCol w:w="845"/>
        <w:gridCol w:w="710"/>
        <w:gridCol w:w="991"/>
        <w:gridCol w:w="705"/>
      </w:tblGrid>
      <w:tr w:rsidR="007A210F" w:rsidRPr="009D2DFB" w:rsidTr="00E87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Merge w:val="restart"/>
          </w:tcPr>
          <w:p w:rsidR="007A210F" w:rsidRPr="006F6D63" w:rsidRDefault="007A210F" w:rsidP="00E87EC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CD-10 c</w:t>
            </w:r>
            <w:r w:rsidRPr="006F6D63">
              <w:rPr>
                <w:sz w:val="16"/>
                <w:szCs w:val="16"/>
                <w:lang w:val="en-GB"/>
              </w:rPr>
              <w:t>hapter, separated by age groups (years)</w:t>
            </w:r>
          </w:p>
        </w:tc>
        <w:tc>
          <w:tcPr>
            <w:tcW w:w="749" w:type="pct"/>
            <w:gridSpan w:val="2"/>
            <w:vAlign w:val="center"/>
          </w:tcPr>
          <w:p w:rsidR="007A210F" w:rsidRPr="006F6D63" w:rsidRDefault="007A210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745" w:type="pct"/>
            <w:gridSpan w:val="2"/>
            <w:vAlign w:val="center"/>
          </w:tcPr>
          <w:p w:rsidR="007A210F" w:rsidRPr="006F6D63" w:rsidRDefault="007A210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>11-30</w:t>
            </w:r>
          </w:p>
        </w:tc>
        <w:tc>
          <w:tcPr>
            <w:tcW w:w="744" w:type="pct"/>
            <w:gridSpan w:val="2"/>
            <w:vAlign w:val="center"/>
          </w:tcPr>
          <w:p w:rsidR="007A210F" w:rsidRPr="006F6D63" w:rsidRDefault="007A210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>31-60</w:t>
            </w:r>
          </w:p>
        </w:tc>
        <w:tc>
          <w:tcPr>
            <w:tcW w:w="819" w:type="pct"/>
            <w:gridSpan w:val="2"/>
            <w:vAlign w:val="center"/>
          </w:tcPr>
          <w:p w:rsidR="007A210F" w:rsidRPr="006F6D63" w:rsidRDefault="007A210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>61+</w:t>
            </w:r>
          </w:p>
        </w:tc>
        <w:tc>
          <w:tcPr>
            <w:tcW w:w="893" w:type="pct"/>
            <w:gridSpan w:val="2"/>
            <w:vAlign w:val="center"/>
          </w:tcPr>
          <w:p w:rsidR="007A210F" w:rsidRPr="006F6D63" w:rsidRDefault="007A210F" w:rsidP="00E87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>Total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Merge/>
          </w:tcPr>
          <w:p w:rsidR="007A210F" w:rsidRPr="006F6D63" w:rsidRDefault="007A210F" w:rsidP="00E87EC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4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75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373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73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37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7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445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74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52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71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%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juries an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poisoning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13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802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782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</w:t>
            </w:r>
            <w:r w:rsidRPr="00DC4A9D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77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1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74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8.29</w:t>
            </w:r>
          </w:p>
        </w:tc>
      </w:tr>
      <w:tr w:rsidR="007A210F" w:rsidRPr="005054D3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ymptoms an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sign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93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808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19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</w:t>
            </w:r>
            <w:r w:rsidRPr="00DC4A9D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52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852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6.12</w:t>
            </w:r>
          </w:p>
        </w:tc>
      </w:tr>
      <w:tr w:rsidR="007A210F" w:rsidRPr="005054D3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Other factor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2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998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6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</w:t>
            </w:r>
            <w:r w:rsidRPr="00DC4A9D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11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195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4.52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rculato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0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93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</w:t>
            </w:r>
            <w:r w:rsidRPr="00DC4A9D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10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29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.65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R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spirato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97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55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82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</w:t>
            </w:r>
            <w:r w:rsidRPr="00DC4A9D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584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818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.44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igestive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41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10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4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</w:t>
            </w:r>
            <w:r w:rsidRPr="00DC4A9D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731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.24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usculoskele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7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9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6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</w:t>
            </w:r>
            <w:r w:rsidRPr="00DC4A9D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995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.49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fection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4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DC4A9D">
              <w:rPr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4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64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Pr="00DC4A9D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24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75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.43</w:t>
            </w:r>
          </w:p>
        </w:tc>
      </w:tr>
      <w:tr w:rsidR="007A210F" w:rsidRPr="009D7ACD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G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nitourina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35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0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50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Pr="00DC4A9D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64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712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.97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ndocrine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49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2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33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Pr="00DC4A9D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73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.81</w:t>
            </w:r>
          </w:p>
        </w:tc>
      </w:tr>
      <w:tr w:rsidR="007A210F" w:rsidRPr="009D7ACD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ental disorder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42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48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</w:t>
            </w:r>
            <w:r w:rsidRPr="00DC4A9D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955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71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.75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urological 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2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75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44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Pr="00DC4A9D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733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tabs>
                <w:tab w:val="left" w:pos="39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ab/>
              <w:t>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260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.47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kin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5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7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41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Pr="00DC4A9D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42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685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.27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Blood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90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32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33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Pr="00DC4A9D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391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C4A9D">
              <w:rPr>
                <w:sz w:val="16"/>
                <w:szCs w:val="16"/>
                <w:lang w:val="en-GB"/>
              </w:rPr>
              <w:t>043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70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oplasm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43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DC4A9D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11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72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30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ar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90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75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Pr="00DC4A9D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12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tabs>
                <w:tab w:val="left" w:pos="528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ab/>
              <w:t>618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21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P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rina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33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33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15</w:t>
            </w:r>
          </w:p>
        </w:tc>
      </w:tr>
      <w:tr w:rsidR="007A210F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ye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41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Pr="00DC4A9D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tabs>
                <w:tab w:val="left" w:pos="38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ab/>
              <w:t>363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12</w:t>
            </w:r>
          </w:p>
        </w:tc>
      </w:tr>
      <w:tr w:rsidR="007A210F" w:rsidRPr="009D2DFB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6F6D63" w:rsidRDefault="007A210F" w:rsidP="00E87EC9">
            <w:pPr>
              <w:rPr>
                <w:b w:val="0"/>
                <w:sz w:val="16"/>
                <w:szCs w:val="16"/>
                <w:lang w:val="en-GB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ongeni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37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373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37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Pr="00DC4A9D">
              <w:rPr>
                <w:sz w:val="16"/>
                <w:szCs w:val="16"/>
                <w:lang w:val="en-GB"/>
              </w:rPr>
              <w:t>03</w:t>
            </w:r>
          </w:p>
        </w:tc>
        <w:tc>
          <w:tcPr>
            <w:tcW w:w="445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374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</w:t>
            </w:r>
            <w:r w:rsidRPr="00DC4A9D">
              <w:rPr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522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155</w:t>
            </w:r>
          </w:p>
        </w:tc>
        <w:tc>
          <w:tcPr>
            <w:tcW w:w="371" w:type="pct"/>
          </w:tcPr>
          <w:p w:rsidR="007A210F" w:rsidRPr="00DC4A9D" w:rsidRDefault="007A210F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C4A9D">
              <w:rPr>
                <w:sz w:val="16"/>
                <w:szCs w:val="16"/>
                <w:lang w:val="en-GB"/>
              </w:rPr>
              <w:t>0.05</w:t>
            </w:r>
          </w:p>
        </w:tc>
      </w:tr>
      <w:tr w:rsidR="007A210F" w:rsidRPr="006F6D63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:rsidR="007A210F" w:rsidRPr="009D2DFB" w:rsidRDefault="007A210F" w:rsidP="00E87EC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374" w:type="pct"/>
          </w:tcPr>
          <w:p w:rsidR="007A210F" w:rsidRPr="006F6D63" w:rsidRDefault="007A210F" w:rsidP="00E87EC9">
            <w:pPr>
              <w:tabs>
                <w:tab w:val="left" w:pos="19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32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F6D63">
              <w:rPr>
                <w:b/>
                <w:sz w:val="16"/>
                <w:szCs w:val="16"/>
                <w:lang w:val="en-GB"/>
              </w:rPr>
              <w:t>444</w:t>
            </w:r>
            <w:r w:rsidRPr="006F6D63">
              <w:rPr>
                <w:b/>
                <w:sz w:val="16"/>
                <w:szCs w:val="16"/>
                <w:lang w:val="en-GB"/>
              </w:rPr>
              <w:tab/>
            </w:r>
          </w:p>
        </w:tc>
        <w:tc>
          <w:tcPr>
            <w:tcW w:w="375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373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68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F6D63">
              <w:rPr>
                <w:b/>
                <w:sz w:val="16"/>
                <w:szCs w:val="16"/>
                <w:lang w:val="en-GB"/>
              </w:rPr>
              <w:t>669</w:t>
            </w:r>
          </w:p>
        </w:tc>
        <w:tc>
          <w:tcPr>
            <w:tcW w:w="373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37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83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F6D63">
              <w:rPr>
                <w:b/>
                <w:sz w:val="16"/>
                <w:szCs w:val="16"/>
                <w:lang w:val="en-GB"/>
              </w:rPr>
              <w:t>700</w:t>
            </w:r>
          </w:p>
        </w:tc>
        <w:tc>
          <w:tcPr>
            <w:tcW w:w="37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445" w:type="pct"/>
          </w:tcPr>
          <w:p w:rsidR="007A210F" w:rsidRPr="006F6D63" w:rsidRDefault="007A210F" w:rsidP="00E87EC9">
            <w:pPr>
              <w:tabs>
                <w:tab w:val="left" w:pos="2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5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F6D63">
              <w:rPr>
                <w:b/>
                <w:sz w:val="16"/>
                <w:szCs w:val="16"/>
                <w:lang w:val="en-GB"/>
              </w:rPr>
              <w:t>777</w:t>
            </w:r>
          </w:p>
        </w:tc>
        <w:tc>
          <w:tcPr>
            <w:tcW w:w="374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522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290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F6D63">
              <w:rPr>
                <w:b/>
                <w:sz w:val="16"/>
                <w:szCs w:val="16"/>
                <w:lang w:val="en-GB"/>
              </w:rPr>
              <w:t>590</w:t>
            </w:r>
          </w:p>
        </w:tc>
        <w:tc>
          <w:tcPr>
            <w:tcW w:w="371" w:type="pct"/>
          </w:tcPr>
          <w:p w:rsidR="007A210F" w:rsidRPr="006F6D63" w:rsidRDefault="007A210F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6F6D63">
              <w:rPr>
                <w:b/>
                <w:sz w:val="16"/>
                <w:szCs w:val="16"/>
                <w:lang w:val="en-GB"/>
              </w:rPr>
              <w:t>100</w:t>
            </w:r>
          </w:p>
        </w:tc>
      </w:tr>
    </w:tbl>
    <w:p w:rsidR="007A210F" w:rsidRDefault="007A210F" w:rsidP="007A210F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</w:p>
    <w:p w:rsidR="007A210F" w:rsidRDefault="007A210F" w:rsidP="007A210F">
      <w:pPr>
        <w:spacing w:after="0" w:line="240" w:lineRule="auto"/>
        <w:ind w:right="282"/>
        <w:rPr>
          <w:b/>
          <w:sz w:val="16"/>
          <w:szCs w:val="16"/>
          <w:lang w:val="en-GB"/>
        </w:rPr>
      </w:pPr>
      <w:r w:rsidRPr="009D2DFB">
        <w:rPr>
          <w:b/>
          <w:sz w:val="16"/>
          <w:szCs w:val="16"/>
          <w:lang w:val="en-GB"/>
        </w:rPr>
        <w:t>Age-separated distribution of hospital diagnoses (ICD-10 chapters) for 290</w:t>
      </w:r>
      <w:r>
        <w:rPr>
          <w:b/>
          <w:sz w:val="16"/>
          <w:szCs w:val="16"/>
          <w:lang w:val="en-GB"/>
        </w:rPr>
        <w:t xml:space="preserve"> </w:t>
      </w:r>
      <w:r w:rsidRPr="009D2DFB">
        <w:rPr>
          <w:b/>
          <w:sz w:val="16"/>
          <w:szCs w:val="16"/>
          <w:lang w:val="en-GB"/>
        </w:rPr>
        <w:t>590 patient contacts at the EDs at the North Denmark Regional Hospital and Aalborg University Hospital during 2014-2016</w:t>
      </w:r>
      <w:r>
        <w:rPr>
          <w:b/>
          <w:sz w:val="16"/>
          <w:szCs w:val="16"/>
          <w:lang w:val="en-GB"/>
        </w:rPr>
        <w:t>.</w:t>
      </w:r>
    </w:p>
    <w:p w:rsidR="00846FE3" w:rsidRDefault="00846FE3">
      <w:bookmarkStart w:id="0" w:name="_GoBack"/>
      <w:bookmarkEnd w:id="0"/>
    </w:p>
    <w:sectPr w:rsidR="00846F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10F"/>
    <w:rsid w:val="00161D82"/>
    <w:rsid w:val="007A210F"/>
    <w:rsid w:val="00846FE3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874961-8231-43D0-9E0C-A0073277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7A21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øvsø / Region Nordjylland</dc:creator>
  <cp:keywords/>
  <dc:description/>
  <cp:lastModifiedBy>Morten Søvsø / Region Nordjylland</cp:lastModifiedBy>
  <cp:revision>1</cp:revision>
  <dcterms:created xsi:type="dcterms:W3CDTF">2018-07-04T09:59:00Z</dcterms:created>
  <dcterms:modified xsi:type="dcterms:W3CDTF">2018-07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